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C43B" w14:textId="460E1311" w:rsidR="00AE6302" w:rsidRPr="00B33039" w:rsidRDefault="00694F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039">
        <w:rPr>
          <w:rFonts w:ascii="Times New Roman" w:hAnsi="Times New Roman" w:cs="Times New Roman"/>
          <w:b/>
          <w:bCs/>
          <w:sz w:val="24"/>
          <w:szCs w:val="24"/>
        </w:rPr>
        <w:t>S2 Table</w:t>
      </w:r>
    </w:p>
    <w:tbl>
      <w:tblPr>
        <w:tblStyle w:val="TableNormal1"/>
        <w:tblW w:w="9458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755"/>
        <w:gridCol w:w="610"/>
        <w:gridCol w:w="619"/>
        <w:gridCol w:w="2131"/>
        <w:gridCol w:w="2224"/>
      </w:tblGrid>
      <w:tr w:rsidR="00694F73" w:rsidRPr="00A3439F" w14:paraId="1EC8110A" w14:textId="77777777" w:rsidTr="00694F73">
        <w:trPr>
          <w:trHeight w:val="812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CC33D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Repressor 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AC5CA" w14:textId="77777777" w:rsidR="00694F73" w:rsidRPr="00A3439F" w:rsidRDefault="00694F73" w:rsidP="00CF140A">
            <w:pPr>
              <w:suppressAutoHyphens/>
              <w:jc w:val="center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Genetic</w:t>
            </w:r>
          </w:p>
          <w:p w14:paraId="3F82ACED" w14:textId="77777777" w:rsidR="00694F73" w:rsidRPr="00A3439F" w:rsidRDefault="00694F73" w:rsidP="00CF140A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ariation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D213" w14:textId="77777777" w:rsidR="00694F73" w:rsidRPr="00A3439F" w:rsidRDefault="00694F73" w:rsidP="00694F73">
            <w:pPr>
              <w:suppressAutoHyphens/>
              <w:jc w:val="center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de-DE"/>
              </w:rPr>
              <w:t>H</w:t>
            </w:r>
          </w:p>
          <w:p w14:paraId="52F7CB70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n=77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46BCC" w14:textId="77777777" w:rsidR="00694F73" w:rsidRPr="00A3439F" w:rsidRDefault="00694F73" w:rsidP="00694F73">
            <w:pPr>
              <w:suppressAutoHyphens/>
              <w:jc w:val="center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pt-PT"/>
              </w:rPr>
              <w:t>A</w:t>
            </w:r>
          </w:p>
          <w:p w14:paraId="66E817FF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n=14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D75E3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proofErr w:type="gramStart"/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Total</w:t>
            </w:r>
            <w:proofErr w:type="gramEnd"/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 xml:space="preserve"> n=9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08704" w14:textId="77777777" w:rsidR="00694F73" w:rsidRPr="00A3439F" w:rsidRDefault="00694F73" w:rsidP="00CF140A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proofErr w:type="spellStart"/>
            <w:r w:rsidRPr="00A3439F">
              <w:rPr>
                <w:rFonts w:cs="Arial Unicode MS"/>
                <w:b/>
                <w:bCs/>
                <w:color w:val="000000"/>
                <w:u w:color="000000"/>
                <w:lang w:val="fr-FR"/>
              </w:rPr>
              <w:t>Nucleotide</w:t>
            </w:r>
            <w:proofErr w:type="spellEnd"/>
            <w:r w:rsidRPr="00A3439F">
              <w:rPr>
                <w:rFonts w:cs="Arial Unicode MS"/>
                <w:b/>
                <w:bCs/>
                <w:color w:val="000000"/>
                <w:u w:color="000000"/>
                <w:lang w:val="fr-FR"/>
              </w:rPr>
              <w:t xml:space="preserve"> Variations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8808A" w14:textId="77777777" w:rsidR="00694F73" w:rsidRPr="00A3439F" w:rsidRDefault="00694F73" w:rsidP="00CF140A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pt-PT"/>
              </w:rPr>
              <w:t>Amino acid Variation</w:t>
            </w:r>
          </w:p>
        </w:tc>
      </w:tr>
      <w:tr w:rsidR="00694F73" w:rsidRPr="00A3439F" w14:paraId="11D80373" w14:textId="77777777" w:rsidTr="00694F73">
        <w:tblPrEx>
          <w:shd w:val="clear" w:color="auto" w:fill="CADFFF"/>
        </w:tblPrEx>
        <w:trPr>
          <w:trHeight w:val="304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7D7A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proofErr w:type="spellStart"/>
            <w:r w:rsidRPr="00A3439F">
              <w:rPr>
                <w:rFonts w:cs="Arial Unicode MS"/>
                <w:b/>
                <w:bCs/>
                <w:i/>
                <w:iCs/>
                <w:color w:val="000000"/>
                <w:u w:color="000000"/>
                <w:lang w:val="es-ES_tradnl"/>
              </w:rPr>
              <w:t>mex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B127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No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</w:tc>
        <w:tc>
          <w:tcPr>
            <w:tcW w:w="75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D427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6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8B60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6A5F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2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92A7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91643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</w:tr>
      <w:tr w:rsidR="00694F73" w:rsidRPr="00A3439F" w14:paraId="516D71CC" w14:textId="77777777" w:rsidTr="00694F73">
        <w:tblPrEx>
          <w:shd w:val="clear" w:color="auto" w:fill="CADFFF"/>
        </w:tblPrEx>
        <w:trPr>
          <w:trHeight w:val="139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2709170A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5A051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  <w:p w14:paraId="12A41A6C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13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6504A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59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3036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70639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8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69758" w14:textId="77777777" w:rsidR="00694F73" w:rsidRPr="00A3439F" w:rsidRDefault="00694F73" w:rsidP="00CF140A">
            <w:pPr>
              <w:suppressAutoHyphens/>
              <w:spacing w:after="240"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6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9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A→G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6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0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6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2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7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8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1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 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8CE42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5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, N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6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fr-FR"/>
              </w:rPr>
              <w:t>N, P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1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P,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 V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20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V, 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22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R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32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R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D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L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67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L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S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88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S, E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09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E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V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2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V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Q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28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Q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Q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37</w:t>
            </w:r>
            <w:r w:rsidRPr="00A3439F">
              <w:rPr>
                <w:rFonts w:cs="Arial Unicode MS"/>
                <w:color w:val="000000"/>
                <w:u w:color="000000"/>
                <w:lang w:val="it-IT"/>
              </w:rPr>
              <w:t>Q</w:t>
            </w:r>
          </w:p>
        </w:tc>
      </w:tr>
      <w:tr w:rsidR="00694F73" w:rsidRPr="00A3439F" w14:paraId="6BCCFCF3" w14:textId="77777777" w:rsidTr="00694F73">
        <w:tblPrEx>
          <w:shd w:val="clear" w:color="auto" w:fill="CADFFF"/>
        </w:tblPrEx>
        <w:trPr>
          <w:trHeight w:val="65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6EB3854F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E1E9B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Non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  <w:p w14:paraId="50B92AB3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3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01BF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57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EBB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B3BA1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5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B4909" w14:textId="77777777" w:rsidR="00694F73" w:rsidRPr="00A3439F" w:rsidRDefault="00694F73" w:rsidP="00CF140A">
            <w:pPr>
              <w:suppressAutoHyphens/>
              <w:spacing w:after="180"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170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268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377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T→A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DA4ED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ru-RU"/>
              </w:rPr>
              <w:t>57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P, Q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90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*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26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E</w:t>
            </w:r>
          </w:p>
        </w:tc>
      </w:tr>
      <w:tr w:rsidR="00694F73" w:rsidRPr="00A3439F" w14:paraId="4AEE20CC" w14:textId="77777777" w:rsidTr="00694F73">
        <w:tblPrEx>
          <w:shd w:val="clear" w:color="auto" w:fill="CADFFF"/>
        </w:tblPrEx>
        <w:trPr>
          <w:trHeight w:val="51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3210E2DA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B8050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pt-PT"/>
              </w:rPr>
              <w:t>Amino acid substitution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62F8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55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F78C6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8EBA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3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D6C1" w14:textId="77777777" w:rsidR="00694F73" w:rsidRPr="00A3439F" w:rsidRDefault="00694F73" w:rsidP="00CF140A">
            <w:pPr>
              <w:suppressAutoHyphens/>
              <w:spacing w:after="240"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170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377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T→A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A4B2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ru-RU"/>
              </w:rPr>
              <w:t>57</w:t>
            </w:r>
            <w:r w:rsidRPr="00A3439F">
              <w:rPr>
                <w:rFonts w:cs="Arial Unicode MS"/>
                <w:color w:val="000000"/>
                <w:u w:color="000000"/>
                <w:lang w:val="fr-FR"/>
              </w:rPr>
              <w:t xml:space="preserve">P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26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E</w:t>
            </w:r>
          </w:p>
        </w:tc>
      </w:tr>
      <w:tr w:rsidR="00694F73" w:rsidRPr="00A3439F" w14:paraId="2507825B" w14:textId="77777777" w:rsidTr="00694F73">
        <w:tblPrEx>
          <w:shd w:val="clear" w:color="auto" w:fill="CADFFF"/>
        </w:tblPrEx>
        <w:trPr>
          <w:trHeight w:val="304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2C6D0DAC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257F9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top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5D927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88402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0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2E93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07BF7" w14:textId="77777777" w:rsidR="00694F73" w:rsidRPr="00A3439F" w:rsidRDefault="00694F73" w:rsidP="00CF140A">
            <w:pPr>
              <w:suppressAutoHyphens/>
              <w:spacing w:after="240"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268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C→T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A646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it-IT"/>
              </w:rPr>
              <w:t>Q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90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*</w:t>
            </w:r>
          </w:p>
        </w:tc>
      </w:tr>
      <w:tr w:rsidR="00694F73" w:rsidRPr="00A3439F" w14:paraId="32BC9DF9" w14:textId="77777777" w:rsidTr="00694F73">
        <w:tblPrEx>
          <w:shd w:val="clear" w:color="auto" w:fill="CADFFF"/>
        </w:tblPrEx>
        <w:trPr>
          <w:trHeight w:val="304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9601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proofErr w:type="spellStart"/>
            <w:r w:rsidRPr="00A3439F">
              <w:rPr>
                <w:rFonts w:cs="Arial Unicode MS"/>
                <w:b/>
                <w:bCs/>
                <w:i/>
                <w:iCs/>
                <w:color w:val="000000"/>
                <w:u w:color="000000"/>
                <w:lang w:val="es-ES_tradnl"/>
              </w:rPr>
              <w:t>nalC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77FFF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No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</w:tc>
        <w:tc>
          <w:tcPr>
            <w:tcW w:w="75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65F7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0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8F53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974C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27A9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74B32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</w:tr>
      <w:tr w:rsidR="00694F73" w:rsidRPr="00A3439F" w14:paraId="6B80F060" w14:textId="77777777" w:rsidTr="00694F73">
        <w:tblPrEx>
          <w:shd w:val="clear" w:color="auto" w:fill="CADFFF"/>
        </w:tblPrEx>
        <w:trPr>
          <w:trHeight w:val="219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09052703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517E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  <w:p w14:paraId="5E61197A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19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B3AD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1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CCB3C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9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D65B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70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3B157" w14:textId="77777777" w:rsidR="00694F73" w:rsidRPr="00A3439F" w:rsidRDefault="00694F73" w:rsidP="00CF140A">
            <w:pPr>
              <w:suppressAutoHyphens/>
              <w:spacing w:after="240"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2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G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6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2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A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2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4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7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8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5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9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5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5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6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1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3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4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4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4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5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G→A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70F40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>A, S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S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23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>A, I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I, R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3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>R, G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G, E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E, F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62</w:t>
            </w:r>
            <w:r w:rsidRPr="00A3439F">
              <w:rPr>
                <w:rFonts w:cs="Arial Unicode MS"/>
                <w:color w:val="000000"/>
                <w:u w:color="000000"/>
                <w:lang w:val="fr-FR"/>
              </w:rPr>
              <w:t xml:space="preserve">F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T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86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T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, F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98</w:t>
            </w:r>
            <w:r w:rsidRPr="00A3439F">
              <w:rPr>
                <w:rFonts w:cs="Arial Unicode MS"/>
                <w:color w:val="000000"/>
                <w:u w:color="000000"/>
                <w:lang w:val="fr-FR"/>
              </w:rPr>
              <w:t>F, S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1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S, R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20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>R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2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, Y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3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Y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45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 xml:space="preserve">A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47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V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48</w:t>
            </w:r>
            <w:r w:rsidRPr="00A3439F">
              <w:rPr>
                <w:rFonts w:cs="Arial Unicode MS"/>
                <w:color w:val="000000"/>
                <w:u w:color="000000"/>
                <w:lang w:val="de-DE"/>
              </w:rPr>
              <w:t xml:space="preserve">A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P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49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P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8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</w:t>
            </w:r>
          </w:p>
        </w:tc>
      </w:tr>
      <w:tr w:rsidR="00694F73" w:rsidRPr="00A3439F" w14:paraId="0CF3EC99" w14:textId="77777777" w:rsidTr="00694F73">
        <w:tblPrEx>
          <w:shd w:val="clear" w:color="auto" w:fill="CADFFF"/>
        </w:tblPrEx>
        <w:trPr>
          <w:trHeight w:val="1245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4C9282E4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453F3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Non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  <w:p w14:paraId="40055311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9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07916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77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20686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3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13219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90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BC6BF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ascii="Cambria Math" w:hAnsi="Cambria Math" w:cs="Cambria Math"/>
                <w:color w:val="000000"/>
                <w:u w:color="000000"/>
                <w:vertAlign w:val="superscript"/>
                <w:lang w:val="en-US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105-116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3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12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3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3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5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5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5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62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→C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442D0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5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6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7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8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M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9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)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44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G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s-ES_tradnl"/>
              </w:rPr>
              <w:t>71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E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79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E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45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V, E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53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Q, E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53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D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8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S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s-ES_tradnl"/>
              </w:rPr>
              <w:t>209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R</w:t>
            </w:r>
          </w:p>
        </w:tc>
      </w:tr>
      <w:tr w:rsidR="00694F73" w:rsidRPr="00A3439F" w14:paraId="53B6FCF2" w14:textId="77777777" w:rsidTr="00694F73">
        <w:tblPrEx>
          <w:shd w:val="clear" w:color="auto" w:fill="CADFFF"/>
        </w:tblPrEx>
        <w:trPr>
          <w:trHeight w:val="95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04C8648E" w14:textId="77777777" w:rsidR="00694F73" w:rsidRPr="00A3439F" w:rsidRDefault="00694F73" w:rsidP="00694F7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64D31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pt-PT"/>
              </w:rPr>
              <w:t>Amino acid substitution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C0DB8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77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7192C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3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D71D8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90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4289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3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12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3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3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5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5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5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62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→C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65E28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44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G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s-ES_tradnl"/>
              </w:rPr>
              <w:t>71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E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79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E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A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s-ES_tradnl"/>
              </w:rPr>
              <w:t>145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V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E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53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Q, E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53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D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18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 xml:space="preserve">T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S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s-ES_tradnl"/>
              </w:rPr>
              <w:t>209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R</w:t>
            </w:r>
          </w:p>
        </w:tc>
      </w:tr>
      <w:tr w:rsidR="00694F73" w:rsidRPr="00A3439F" w14:paraId="0A2941E8" w14:textId="77777777" w:rsidTr="00694F73">
        <w:tblPrEx>
          <w:shd w:val="clear" w:color="auto" w:fill="CADFFF"/>
        </w:tblPrEx>
        <w:trPr>
          <w:trHeight w:val="653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4" w:space="0" w:color="000000"/>
            </w:tcBorders>
            <w:shd w:val="clear" w:color="auto" w:fill="E2E4E3"/>
          </w:tcPr>
          <w:p w14:paraId="2E12B6A4" w14:textId="77777777" w:rsidR="00694F73" w:rsidRPr="00A3439F" w:rsidRDefault="00694F73" w:rsidP="00694F7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58C8B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it-IT"/>
              </w:rPr>
              <w:t>Amino acid deletion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779A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2373E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0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E3FB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FCCAA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ascii="Cambria Math" w:hAnsi="Cambria Math" w:cs="Cambria Math"/>
                <w:color w:val="000000"/>
                <w:u w:color="000000"/>
                <w:vertAlign w:val="superscript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05-116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B6689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5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6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7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8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, M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39</w:t>
            </w:r>
            <w:r w:rsidRPr="00A3439F">
              <w:rPr>
                <w:rFonts w:ascii="Cambria Math" w:hAnsi="Cambria Math" w:cs="Cambria Math"/>
                <w:color w:val="000000"/>
                <w:u w:color="000000"/>
                <w:lang w:val="es-ES_tradnl"/>
              </w:rPr>
              <w:t>△</w:t>
            </w:r>
          </w:p>
        </w:tc>
      </w:tr>
      <w:tr w:rsidR="00694F73" w:rsidRPr="00A3439F" w14:paraId="3B2D1F22" w14:textId="77777777" w:rsidTr="00694F73">
        <w:tblPrEx>
          <w:shd w:val="clear" w:color="auto" w:fill="CADFFF"/>
        </w:tblPrEx>
        <w:trPr>
          <w:trHeight w:val="304"/>
        </w:trPr>
        <w:tc>
          <w:tcPr>
            <w:tcW w:w="1560" w:type="dxa"/>
            <w:vMerge w:val="restart"/>
            <w:tcBorders>
              <w:top w:val="single" w:sz="8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2143B" w14:textId="77777777" w:rsidR="00694F73" w:rsidRPr="00A3439F" w:rsidRDefault="00694F73" w:rsidP="00694F73">
            <w:pPr>
              <w:suppressAutoHyphens/>
              <w:jc w:val="center"/>
              <w:rPr>
                <w:rFonts w:ascii="Helvetica Neue" w:hAnsi="Helvetica Neue" w:cs="Arial Unicode MS"/>
                <w:b/>
                <w:bCs/>
                <w:color w:val="000000"/>
                <w:u w:color="000000"/>
                <w:lang w:val="it-IT"/>
              </w:rPr>
            </w:pPr>
            <w:r w:rsidRPr="00A3439F">
              <w:rPr>
                <w:rFonts w:cs="Arial Unicode MS"/>
                <w:b/>
                <w:bCs/>
                <w:i/>
                <w:iCs/>
                <w:color w:val="000000"/>
                <w:u w:color="000000"/>
                <w:lang w:val="nl-NL"/>
              </w:rPr>
              <w:t>nal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090D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No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</w:tc>
        <w:tc>
          <w:tcPr>
            <w:tcW w:w="75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B2E08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18</w:t>
            </w:r>
          </w:p>
        </w:tc>
        <w:tc>
          <w:tcPr>
            <w:tcW w:w="6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E1EB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4B543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24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8A5B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A95AE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-</w:t>
            </w:r>
          </w:p>
        </w:tc>
      </w:tr>
      <w:tr w:rsidR="00694F73" w:rsidRPr="00A3439F" w14:paraId="5E5ED1E7" w14:textId="77777777" w:rsidTr="00694F73">
        <w:tblPrEx>
          <w:shd w:val="clear" w:color="auto" w:fill="CADFFF"/>
        </w:tblPrEx>
        <w:trPr>
          <w:trHeight w:val="197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E2E4E3"/>
          </w:tcPr>
          <w:p w14:paraId="4D103CFC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05D07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stitution</w:t>
            </w:r>
            <w:proofErr w:type="spellEnd"/>
          </w:p>
          <w:p w14:paraId="3FFD81FA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17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022A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53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E081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8D616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1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D645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7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2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3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5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6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16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3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76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9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29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0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333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5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T→C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47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04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G→A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4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C→T, </w:t>
            </w: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n-US"/>
              </w:rPr>
              <w:t>55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T→C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DEB75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K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26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K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, G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4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G, F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F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5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, 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5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L, S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77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S, C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92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C, L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9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L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L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99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L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, T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0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T, I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11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I, R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5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R, P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59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P, 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68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A, D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n-US"/>
              </w:rPr>
              <w:t>180</w:t>
            </w: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D, 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D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vertAlign w:val="subscript"/>
                <w:lang w:val="en-US"/>
              </w:rPr>
              <w:t>185</w:t>
            </w:r>
            <w:r w:rsidRPr="00A3439F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D</w:t>
            </w:r>
          </w:p>
        </w:tc>
      </w:tr>
      <w:tr w:rsidR="00694F73" w:rsidRPr="00A3439F" w14:paraId="58E0022B" w14:textId="77777777" w:rsidTr="00694F73">
        <w:tblPrEx>
          <w:shd w:val="clear" w:color="auto" w:fill="CADFFF"/>
        </w:tblPrEx>
        <w:trPr>
          <w:trHeight w:val="65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E2E4E3"/>
          </w:tcPr>
          <w:p w14:paraId="76A7620E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9BCCF" w14:textId="77777777" w:rsidR="00694F73" w:rsidRPr="00A3439F" w:rsidRDefault="00694F73" w:rsidP="00CF140A">
            <w:pPr>
              <w:suppressAutoHyphens/>
              <w:jc w:val="both"/>
              <w:rPr>
                <w:rFonts w:eastAsia="Times New Roman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Nonsynonymous </w:t>
            </w:r>
            <w:proofErr w:type="spellStart"/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subtitution</w:t>
            </w:r>
            <w:proofErr w:type="spellEnd"/>
            <w:r w:rsidRPr="00A3439F">
              <w:rPr>
                <w:rFonts w:cs="Arial Unicode MS"/>
                <w:color w:val="000000"/>
                <w:u w:color="000000"/>
                <w:lang w:val="en-US"/>
              </w:rPr>
              <w:t xml:space="preserve"> </w:t>
            </w:r>
          </w:p>
          <w:p w14:paraId="097CFF49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(n= 1)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A3BD5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62993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0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EC61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285E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13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G→A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B83E7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4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T</w:t>
            </w:r>
          </w:p>
        </w:tc>
      </w:tr>
      <w:tr w:rsidR="00694F73" w:rsidRPr="00A3439F" w14:paraId="01E5CE46" w14:textId="77777777" w:rsidTr="00694F73">
        <w:tblPrEx>
          <w:shd w:val="clear" w:color="auto" w:fill="CADFFF"/>
        </w:tblPrEx>
        <w:trPr>
          <w:trHeight w:val="517"/>
        </w:trPr>
        <w:tc>
          <w:tcPr>
            <w:tcW w:w="1560" w:type="dxa"/>
            <w:vMerge/>
            <w:tcBorders>
              <w:top w:val="single" w:sz="8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E2E4E3"/>
          </w:tcPr>
          <w:p w14:paraId="24C00FE1" w14:textId="77777777" w:rsidR="00694F73" w:rsidRPr="00A3439F" w:rsidRDefault="00694F73" w:rsidP="00694F73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DDF8F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pt-PT"/>
              </w:rPr>
              <w:t>Amino acid substitution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7353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31316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0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02E52" w14:textId="77777777" w:rsidR="00694F73" w:rsidRPr="00A3439F" w:rsidRDefault="00694F73" w:rsidP="00694F73">
            <w:pPr>
              <w:suppressAutoHyphens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DFF3E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vertAlign w:val="superscript"/>
                <w:lang w:val="es-ES_tradnl"/>
              </w:rPr>
              <w:t>13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G→A</w:t>
            </w:r>
          </w:p>
        </w:tc>
        <w:tc>
          <w:tcPr>
            <w:tcW w:w="2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5C64F" w14:textId="77777777" w:rsidR="00694F73" w:rsidRPr="00A3439F" w:rsidRDefault="00694F73" w:rsidP="00CF140A">
            <w:pPr>
              <w:suppressAutoHyphens/>
              <w:jc w:val="both"/>
              <w:rPr>
                <w:rFonts w:ascii="Helvetica Neue" w:hAnsi="Helvetica Neue" w:cs="Arial Unicode MS"/>
                <w:color w:val="000000"/>
                <w:u w:color="000000"/>
                <w:lang w:val="en-US"/>
              </w:rPr>
            </w:pP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A</w:t>
            </w:r>
            <w:r w:rsidRPr="00A3439F">
              <w:rPr>
                <w:rFonts w:cs="Arial Unicode MS"/>
                <w:color w:val="000000"/>
                <w:u w:color="000000"/>
                <w:vertAlign w:val="subscript"/>
                <w:lang w:val="es-ES_tradnl"/>
              </w:rPr>
              <w:t>46</w:t>
            </w:r>
            <w:r w:rsidRPr="00A3439F">
              <w:rPr>
                <w:rFonts w:cs="Arial Unicode MS"/>
                <w:color w:val="000000"/>
                <w:u w:color="000000"/>
                <w:lang w:val="es-ES_tradnl"/>
              </w:rPr>
              <w:t>T</w:t>
            </w:r>
          </w:p>
        </w:tc>
      </w:tr>
    </w:tbl>
    <w:p w14:paraId="7CFB1E29" w14:textId="2D74809C" w:rsidR="00694F73" w:rsidRPr="00694F73" w:rsidRDefault="00694F73" w:rsidP="00694F7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uppressAutoHyphens/>
        <w:spacing w:after="200" w:line="360" w:lineRule="auto"/>
        <w:ind w:left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</w:pP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H: nosocomial strains, A: environmental strains. Nucleotide variation: the number indicates the nucleotide position in the gene where the change occurs, the first letter indicates reference strain (</w:t>
      </w:r>
      <w:r w:rsidRPr="00694F73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es-MX"/>
        </w:rPr>
        <w:t>P. aeruginosa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PAO1) nucleotide, and the second letter indicates the nucleotide that substitutes </w:t>
      </w:r>
      <w:r w:rsidRPr="00694F73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  <w:t xml:space="preserve">the original. The symbol </w:t>
      </w:r>
      <w:r w:rsidRPr="00694F73">
        <w:rPr>
          <w:rFonts w:ascii="Cambria Math" w:eastAsia="Arial Unicode MS" w:hAnsi="Cambria Math" w:cs="Cambria Math"/>
          <w:color w:val="000000"/>
          <w:sz w:val="24"/>
          <w:szCs w:val="24"/>
          <w:u w:color="000000"/>
          <w:bdr w:val="nil"/>
          <w:lang w:val="en-US" w:eastAsia="es-MX"/>
        </w:rPr>
        <w:t>△</w:t>
      </w:r>
      <w:proofErr w:type="spellStart"/>
      <w:r w:rsidRPr="00694F73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  <w:t>nt</w:t>
      </w:r>
      <w:proofErr w:type="spellEnd"/>
      <w:r w:rsidRPr="00694F73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  <w:t xml:space="preserve"> means nucleotide deletion. Amino acid variation: A: alanine,</w:t>
      </w:r>
      <w:r w:rsidRPr="00694F73">
        <w:rPr>
          <w:rFonts w:ascii="Helvetica Neue" w:eastAsia="Arial Unicode MS" w:hAnsi="Helvetica Neue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C: 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cysteine, D: aspartic acid, E: glutamic acid, F: phenylalanine, G: glycine, H: histidine, I: isoleucine, K: lysine, L: leucine, M: methionine, N: asparagine, P: proline, Q: glutamine, R: Arginine, S: serine, T: threonine, V: valine, W: tryptophan, Y: tyrosine. The * means stop codon. First letter indicates reference strain (</w:t>
      </w:r>
      <w:r w:rsidRPr="00694F73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es-MX"/>
        </w:rPr>
        <w:t>P. aeruginosa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PAO1) amino acid, the number indicates the amino acid position where the change occurs, and the second letter indicates the amino acid that substitutes the original amino acid. In bold are 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E37298"/>
          <w:bdr w:val="nil"/>
          <w:lang w:val="en-US" w:eastAsia="es-MX"/>
        </w:rPr>
        <w:t>SNPs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previously reported by </w:t>
      </w:r>
      <w:r w:rsidR="004551A4"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Suresh et al., 2018 and</w:t>
      </w:r>
      <w:r w:rsidR="004551A4"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Quale et al., 2006 [</w:t>
      </w:r>
      <w:r w:rsidR="004551A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24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, </w:t>
      </w:r>
      <w:r w:rsidR="004551A4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75</w:t>
      </w:r>
      <w:r w:rsidRPr="00694F73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].</w:t>
      </w:r>
    </w:p>
    <w:p w14:paraId="77A7CEC3" w14:textId="7BB40F43" w:rsidR="00694F73" w:rsidRPr="00694F73" w:rsidRDefault="00694F73">
      <w:pPr>
        <w:rPr>
          <w:lang w:val="en-US"/>
        </w:rPr>
      </w:pPr>
    </w:p>
    <w:p w14:paraId="45BA8A6E" w14:textId="77777777" w:rsidR="00694F73" w:rsidRPr="00694F73" w:rsidRDefault="00694F73">
      <w:pPr>
        <w:rPr>
          <w:lang w:val="en-US"/>
        </w:rPr>
      </w:pPr>
    </w:p>
    <w:sectPr w:rsidR="00694F73" w:rsidRPr="00694F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9F"/>
    <w:rsid w:val="004551A4"/>
    <w:rsid w:val="00694F73"/>
    <w:rsid w:val="00A26696"/>
    <w:rsid w:val="00A3439F"/>
    <w:rsid w:val="00AE6302"/>
    <w:rsid w:val="00B3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C2C22"/>
  <w15:chartTrackingRefBased/>
  <w15:docId w15:val="{7F177E5E-9710-40B3-904F-4FFCAD62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A343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5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Velázquez G.</dc:creator>
  <cp:keywords/>
  <dc:description/>
  <cp:lastModifiedBy>Dra. Norma Velázquez G.</cp:lastModifiedBy>
  <cp:revision>2</cp:revision>
  <dcterms:created xsi:type="dcterms:W3CDTF">2022-04-27T19:17:00Z</dcterms:created>
  <dcterms:modified xsi:type="dcterms:W3CDTF">2022-04-28T00:59:00Z</dcterms:modified>
</cp:coreProperties>
</file>